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D9EA0" w14:textId="59FA6959" w:rsidR="00B60E04" w:rsidRPr="00592ED3" w:rsidRDefault="00592ED3" w:rsidP="00592ED3">
      <w:pPr>
        <w:jc w:val="center"/>
        <w:rPr>
          <w:rFonts w:ascii="Times New Roman" w:hAnsi="Times New Roman" w:cs="Times New Roman"/>
          <w:sz w:val="24"/>
          <w:szCs w:val="24"/>
        </w:rPr>
      </w:pPr>
      <w:r w:rsidRPr="008F4A56">
        <w:rPr>
          <w:rFonts w:ascii="Times New Roman" w:hAnsi="Times New Roman" w:cs="Times New Roman"/>
          <w:sz w:val="24"/>
          <w:szCs w:val="24"/>
        </w:rPr>
        <w:t>Table</w:t>
      </w:r>
      <w:r w:rsidR="0032204C">
        <w:rPr>
          <w:rFonts w:ascii="Times New Roman" w:hAnsi="Times New Roman" w:cs="Times New Roman"/>
          <w:sz w:val="24"/>
          <w:szCs w:val="24"/>
        </w:rPr>
        <w:t xml:space="preserve">2. </w:t>
      </w:r>
      <w:r w:rsidRPr="008F4A56">
        <w:rPr>
          <w:rFonts w:ascii="Times New Roman" w:hAnsi="Times New Roman" w:cs="Times New Roman"/>
          <w:sz w:val="24"/>
          <w:szCs w:val="24"/>
        </w:rPr>
        <w:t xml:space="preserve"> Univariate Cox proportional hazards regression analysis of </w:t>
      </w:r>
      <w:proofErr w:type="spellStart"/>
      <w:r w:rsidR="007E4205">
        <w:rPr>
          <w:rFonts w:ascii="Times New Roman" w:hAnsi="Times New Roman" w:cs="Times New Roman"/>
          <w:sz w:val="24"/>
          <w:szCs w:val="24"/>
        </w:rPr>
        <w:t>hubgene</w:t>
      </w:r>
      <w:proofErr w:type="spellEnd"/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858"/>
        <w:gridCol w:w="1520"/>
        <w:gridCol w:w="1520"/>
        <w:gridCol w:w="1520"/>
        <w:gridCol w:w="1520"/>
      </w:tblGrid>
      <w:tr w:rsidR="00592ED3" w:rsidRPr="007E4205" w14:paraId="0A8B962B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542D" w14:textId="7F64E385" w:rsidR="00592ED3" w:rsidRPr="007E4205" w:rsidRDefault="00592ED3" w:rsidP="00592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252D" w14:textId="77777777" w:rsidR="00592ED3" w:rsidRPr="007E4205" w:rsidRDefault="00592ED3" w:rsidP="00592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1F98" w14:textId="77777777" w:rsidR="00592ED3" w:rsidRPr="007E4205" w:rsidRDefault="00592ED3" w:rsidP="00592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C170" w14:textId="77777777" w:rsidR="00592ED3" w:rsidRPr="007E4205" w:rsidRDefault="00592ED3" w:rsidP="00592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E0DF" w14:textId="2C586052" w:rsidR="00592ED3" w:rsidRPr="007E4205" w:rsidRDefault="00592ED3" w:rsidP="00592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673E4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E42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E4205" w:rsidRPr="007E4205" w14:paraId="4AC62343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A38" w14:textId="298891D7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B79" w14:textId="47E48C87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6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C1E" w14:textId="0154DBA4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36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65A" w14:textId="13DD868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32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12A" w14:textId="5B81876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01814</w:t>
            </w:r>
          </w:p>
        </w:tc>
      </w:tr>
      <w:tr w:rsidR="007E4205" w:rsidRPr="007E4205" w14:paraId="29D81F29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E651" w14:textId="18DB0864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BR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622" w14:textId="4473E4B6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99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5D9" w14:textId="56521F74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84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419" w14:textId="7AD72EA5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84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AC0" w14:textId="3254D850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2384</w:t>
            </w:r>
          </w:p>
        </w:tc>
      </w:tr>
      <w:tr w:rsidR="007E4205" w:rsidRPr="007E4205" w14:paraId="3BBCE9FF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1F57" w14:textId="33AC27A8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3654" w14:textId="5C827B9A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55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9AB" w14:textId="0B427EB1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04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735" w14:textId="3B7D0291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65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6D0" w14:textId="1837596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15103</w:t>
            </w:r>
          </w:p>
        </w:tc>
      </w:tr>
      <w:tr w:rsidR="007E4205" w:rsidRPr="007E4205" w14:paraId="01B0DAD9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CB5" w14:textId="095E607D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A20" w14:textId="4A6DEF0A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2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674" w14:textId="7A439BA7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F42" w14:textId="2A495F0E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0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F33" w14:textId="62F068D1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604</w:t>
            </w:r>
          </w:p>
        </w:tc>
      </w:tr>
      <w:tr w:rsidR="007E4205" w:rsidRPr="007E4205" w14:paraId="08CE404E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8EC" w14:textId="3B2C222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D17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861" w14:textId="01713A8F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6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859" w14:textId="043EEF83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12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045" w14:textId="5EB36C9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8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AE9" w14:textId="0756C122" w:rsidR="007E4205" w:rsidRPr="007E4205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420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0989</w:t>
            </w:r>
          </w:p>
        </w:tc>
      </w:tr>
      <w:tr w:rsidR="007E4205" w:rsidRPr="007E4205" w14:paraId="1C8BD87B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3C6" w14:textId="0B422312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G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FE8" w14:textId="0103CED4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57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697" w14:textId="5EC5DBFD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52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358" w14:textId="675A008C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69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26B" w14:textId="174DFDC4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2533</w:t>
            </w:r>
          </w:p>
        </w:tc>
      </w:tr>
      <w:tr w:rsidR="007E4205" w:rsidRPr="007E4205" w14:paraId="587C5C50" w14:textId="77777777" w:rsidTr="007E4205">
        <w:trPr>
          <w:trHeight w:val="276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B6B5" w14:textId="1792A2DA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BR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A174B" w14:textId="5A7037B6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65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7468" w14:textId="5508CD27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12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A3A8" w14:textId="6E8871C2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866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30C2" w14:textId="07C0D4F8" w:rsidR="007E4205" w:rsidRPr="0014565C" w:rsidRDefault="007E4205" w:rsidP="007E4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4565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61</w:t>
            </w:r>
          </w:p>
        </w:tc>
      </w:tr>
    </w:tbl>
    <w:p w14:paraId="3A3176D7" w14:textId="77777777" w:rsidR="00592ED3" w:rsidRPr="00592ED3" w:rsidRDefault="00592ED3" w:rsidP="00592ED3"/>
    <w:sectPr w:rsidR="00592ED3" w:rsidRPr="00592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ED3"/>
    <w:rsid w:val="0014565C"/>
    <w:rsid w:val="0032204C"/>
    <w:rsid w:val="00592ED3"/>
    <w:rsid w:val="00645DBF"/>
    <w:rsid w:val="00673E44"/>
    <w:rsid w:val="007E4205"/>
    <w:rsid w:val="00983C92"/>
    <w:rsid w:val="00B60E04"/>
    <w:rsid w:val="00EF16FF"/>
    <w:rsid w:val="00F2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8E4D9"/>
  <w15:chartTrackingRefBased/>
  <w15:docId w15:val="{69B86884-9CC6-49BC-8032-8C530E30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题目"/>
    <w:basedOn w:val="Normal"/>
    <w:link w:val="a0"/>
    <w:autoRedefine/>
    <w:qFormat/>
    <w:rsid w:val="00F275A7"/>
    <w:pPr>
      <w:spacing w:line="360" w:lineRule="auto"/>
      <w:jc w:val="center"/>
    </w:pPr>
    <w:rPr>
      <w:rFonts w:ascii="SimHei" w:eastAsia="SimHei" w:hAnsi="SimSun"/>
      <w:bCs/>
      <w:color w:val="000000"/>
      <w:sz w:val="44"/>
      <w:szCs w:val="36"/>
    </w:rPr>
  </w:style>
  <w:style w:type="character" w:customStyle="1" w:styleId="a0">
    <w:name w:val="论文题目 字符"/>
    <w:basedOn w:val="DefaultParagraphFont"/>
    <w:link w:val="a"/>
    <w:rsid w:val="00F275A7"/>
    <w:rPr>
      <w:rFonts w:ascii="SimHei" w:eastAsia="SimHei" w:hAnsi="SimSun"/>
      <w:bCs/>
      <w:color w:val="000000"/>
      <w:sz w:val="44"/>
      <w:szCs w:val="36"/>
    </w:rPr>
  </w:style>
  <w:style w:type="paragraph" w:customStyle="1" w:styleId="a1">
    <w:name w:val="目录标题"/>
    <w:basedOn w:val="a"/>
    <w:link w:val="a2"/>
    <w:autoRedefine/>
    <w:qFormat/>
    <w:rsid w:val="00F275A7"/>
    <w:pPr>
      <w:spacing w:line="240" w:lineRule="auto"/>
    </w:pPr>
    <w:rPr>
      <w:sz w:val="28"/>
    </w:rPr>
  </w:style>
  <w:style w:type="character" w:customStyle="1" w:styleId="a2">
    <w:name w:val="目录标题 字符"/>
    <w:basedOn w:val="a0"/>
    <w:link w:val="a1"/>
    <w:rsid w:val="00F275A7"/>
    <w:rPr>
      <w:rFonts w:ascii="SimHei" w:eastAsia="SimHei" w:hAnsi="SimSun"/>
      <w:bCs/>
      <w:color w:val="000000"/>
      <w:sz w:val="28"/>
      <w:szCs w:val="36"/>
    </w:rPr>
  </w:style>
  <w:style w:type="paragraph" w:customStyle="1" w:styleId="a3">
    <w:name w:val="论文正文"/>
    <w:basedOn w:val="Normal"/>
    <w:link w:val="a4"/>
    <w:autoRedefine/>
    <w:qFormat/>
    <w:rsid w:val="00F275A7"/>
    <w:pPr>
      <w:spacing w:line="440" w:lineRule="exact"/>
    </w:pPr>
    <w:rPr>
      <w:rFonts w:ascii="SimSun" w:hAnsi="SimSun"/>
      <w:color w:val="000000"/>
      <w:sz w:val="28"/>
      <w:szCs w:val="28"/>
    </w:rPr>
  </w:style>
  <w:style w:type="character" w:customStyle="1" w:styleId="a4">
    <w:name w:val="论文正文 字符"/>
    <w:basedOn w:val="DefaultParagraphFont"/>
    <w:link w:val="a3"/>
    <w:rsid w:val="00F275A7"/>
    <w:rPr>
      <w:rFonts w:ascii="SimSun" w:hAnsi="SimSun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</dc:creator>
  <cp:keywords/>
  <dc:description/>
  <cp:lastModifiedBy>Ball LAI</cp:lastModifiedBy>
  <cp:revision>5</cp:revision>
  <dcterms:created xsi:type="dcterms:W3CDTF">2021-07-28T08:51:00Z</dcterms:created>
  <dcterms:modified xsi:type="dcterms:W3CDTF">2022-04-10T02:49:00Z</dcterms:modified>
</cp:coreProperties>
</file>